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640CA" w14:textId="77777777" w:rsidR="0008235D" w:rsidRDefault="0008235D" w:rsidP="0008235D">
      <w:pPr>
        <w:spacing w:line="240" w:lineRule="auto"/>
        <w:ind w:left="-142" w:right="-16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Supplementary material 4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igin of plant material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79"/>
        <w:gridCol w:w="1003"/>
        <w:gridCol w:w="5680"/>
      </w:tblGrid>
      <w:tr w:rsidR="00D31B55" w:rsidRPr="00D31B55" w14:paraId="2FBB55AC" w14:textId="77777777" w:rsidTr="002C38F8">
        <w:tc>
          <w:tcPr>
            <w:tcW w:w="2379" w:type="dxa"/>
          </w:tcPr>
          <w:p w14:paraId="19FABAC1" w14:textId="77777777" w:rsidR="00D31B55" w:rsidRPr="00102517" w:rsidRDefault="00D31B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102517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003" w:type="dxa"/>
          </w:tcPr>
          <w:p w14:paraId="42DB36E9" w14:textId="77777777" w:rsidR="00D31B55" w:rsidRPr="00102517" w:rsidRDefault="00D31B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2517">
              <w:rPr>
                <w:rFonts w:ascii="Times New Roman" w:hAnsi="Times New Roman" w:cs="Times New Roman"/>
                <w:b/>
                <w:sz w:val="24"/>
                <w:szCs w:val="24"/>
              </w:rPr>
              <w:t>Dates</w:t>
            </w:r>
          </w:p>
        </w:tc>
        <w:tc>
          <w:tcPr>
            <w:tcW w:w="5680" w:type="dxa"/>
          </w:tcPr>
          <w:p w14:paraId="6ED65658" w14:textId="3DA962A5" w:rsidR="00D31B55" w:rsidRPr="00102517" w:rsidRDefault="002C38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</w:tc>
      </w:tr>
      <w:tr w:rsidR="00D31B55" w:rsidRPr="00D31B55" w14:paraId="05B9DAF6" w14:textId="77777777" w:rsidTr="002C38F8">
        <w:tc>
          <w:tcPr>
            <w:tcW w:w="2379" w:type="dxa"/>
          </w:tcPr>
          <w:p w14:paraId="40D269F2" w14:textId="77777777" w:rsidR="00D31B55" w:rsidRPr="00102517" w:rsidRDefault="00D31B5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517">
              <w:rPr>
                <w:rFonts w:ascii="Times New Roman" w:hAnsi="Times New Roman" w:cs="Times New Roman"/>
                <w:i/>
                <w:sz w:val="24"/>
                <w:szCs w:val="24"/>
              </w:rPr>
              <w:t>Aconitum</w:t>
            </w:r>
            <w:proofErr w:type="spellEnd"/>
            <w:r w:rsidRPr="001025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02517">
              <w:rPr>
                <w:rFonts w:ascii="Times New Roman" w:hAnsi="Times New Roman" w:cs="Times New Roman"/>
                <w:i/>
                <w:sz w:val="24"/>
                <w:szCs w:val="24"/>
              </w:rPr>
              <w:t>napellus</w:t>
            </w:r>
            <w:proofErr w:type="spellEnd"/>
          </w:p>
        </w:tc>
        <w:tc>
          <w:tcPr>
            <w:tcW w:w="1003" w:type="dxa"/>
          </w:tcPr>
          <w:p w14:paraId="6337472C" w14:textId="77777777" w:rsidR="00D31B55" w:rsidRPr="00102517" w:rsidRDefault="00D3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517">
              <w:rPr>
                <w:rFonts w:ascii="Times New Roman" w:hAnsi="Times New Roman" w:cs="Times New Roman"/>
                <w:sz w:val="24"/>
                <w:szCs w:val="24"/>
              </w:rPr>
              <w:t>07/2021</w:t>
            </w:r>
          </w:p>
        </w:tc>
        <w:tc>
          <w:tcPr>
            <w:tcW w:w="5680" w:type="dxa"/>
          </w:tcPr>
          <w:p w14:paraId="5AB25027" w14:textId="41C6FCD1" w:rsidR="00D31B55" w:rsidRPr="00102517" w:rsidRDefault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F8">
              <w:rPr>
                <w:rFonts w:ascii="Times New Roman" w:hAnsi="Times New Roman" w:cs="Times New Roman"/>
                <w:sz w:val="24"/>
                <w:szCs w:val="24"/>
              </w:rPr>
              <w:t xml:space="preserve">Jardin Botanique du </w:t>
            </w:r>
            <w:r w:rsidR="00D31B55" w:rsidRPr="002C38F8">
              <w:rPr>
                <w:rFonts w:ascii="Times New Roman" w:hAnsi="Times New Roman" w:cs="Times New Roman"/>
                <w:sz w:val="24"/>
                <w:szCs w:val="24"/>
              </w:rPr>
              <w:t>Lautaret (</w:t>
            </w:r>
            <w:proofErr w:type="spellStart"/>
            <w:r w:rsidR="00D31B55" w:rsidRPr="002C38F8">
              <w:rPr>
                <w:rFonts w:ascii="Times New Roman" w:hAnsi="Times New Roman" w:cs="Times New Roman"/>
                <w:sz w:val="24"/>
                <w:szCs w:val="24"/>
              </w:rPr>
              <w:t>Haute-Alpes</w:t>
            </w:r>
            <w:proofErr w:type="spellEnd"/>
            <w:r w:rsidR="00D31B55" w:rsidRPr="002C38F8">
              <w:rPr>
                <w:rFonts w:ascii="Times New Roman" w:hAnsi="Times New Roman" w:cs="Times New Roman"/>
                <w:sz w:val="24"/>
                <w:szCs w:val="24"/>
              </w:rPr>
              <w:t>, France)</w:t>
            </w:r>
          </w:p>
        </w:tc>
      </w:tr>
      <w:tr w:rsidR="00D31B55" w:rsidRPr="002C38F8" w14:paraId="1A82A635" w14:textId="77777777" w:rsidTr="002C38F8">
        <w:tc>
          <w:tcPr>
            <w:tcW w:w="2379" w:type="dxa"/>
          </w:tcPr>
          <w:p w14:paraId="4611CD55" w14:textId="77777777" w:rsidR="00D31B55" w:rsidRPr="00102517" w:rsidRDefault="00D3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25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icaria</w:t>
            </w:r>
            <w:proofErr w:type="spellEnd"/>
            <w:r w:rsidRPr="001025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025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erna</w:t>
            </w:r>
            <w:proofErr w:type="spellEnd"/>
          </w:p>
        </w:tc>
        <w:tc>
          <w:tcPr>
            <w:tcW w:w="1003" w:type="dxa"/>
          </w:tcPr>
          <w:p w14:paraId="33FF1809" w14:textId="77777777" w:rsidR="00D31B55" w:rsidRPr="00102517" w:rsidRDefault="001025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/2021</w:t>
            </w:r>
          </w:p>
        </w:tc>
        <w:tc>
          <w:tcPr>
            <w:tcW w:w="5680" w:type="dxa"/>
          </w:tcPr>
          <w:p w14:paraId="5C49E929" w14:textId="6ACDC651" w:rsidR="00D31B55" w:rsidRPr="002C38F8" w:rsidRDefault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F8">
              <w:rPr>
                <w:rFonts w:ascii="Times New Roman" w:hAnsi="Times New Roman" w:cs="Times New Roman"/>
                <w:sz w:val="24"/>
                <w:szCs w:val="24"/>
              </w:rPr>
              <w:t xml:space="preserve">Jardin Botanique de </w:t>
            </w:r>
            <w:r w:rsidR="00102517" w:rsidRPr="002C38F8">
              <w:rPr>
                <w:rFonts w:ascii="Times New Roman" w:hAnsi="Times New Roman" w:cs="Times New Roman"/>
                <w:sz w:val="24"/>
                <w:szCs w:val="24"/>
              </w:rPr>
              <w:t>Launay (Orsay, France)</w:t>
            </w:r>
          </w:p>
        </w:tc>
      </w:tr>
      <w:tr w:rsidR="002C38F8" w:rsidRPr="002C38F8" w14:paraId="2518625C" w14:textId="77777777" w:rsidTr="002C38F8">
        <w:tc>
          <w:tcPr>
            <w:tcW w:w="2379" w:type="dxa"/>
          </w:tcPr>
          <w:p w14:paraId="212F10B4" w14:textId="77777777" w:rsidR="002C38F8" w:rsidRPr="00102517" w:rsidRDefault="002C38F8" w:rsidP="002C38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517">
              <w:rPr>
                <w:rFonts w:ascii="Times New Roman" w:hAnsi="Times New Roman" w:cs="Times New Roman"/>
                <w:i/>
                <w:sz w:val="24"/>
                <w:szCs w:val="24"/>
              </w:rPr>
              <w:t>Helleborus</w:t>
            </w:r>
            <w:proofErr w:type="spellEnd"/>
            <w:r w:rsidRPr="001025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ientalis</w:t>
            </w:r>
          </w:p>
        </w:tc>
        <w:tc>
          <w:tcPr>
            <w:tcW w:w="1003" w:type="dxa"/>
          </w:tcPr>
          <w:p w14:paraId="25A08DE1" w14:textId="77777777" w:rsidR="002C38F8" w:rsidRPr="00102517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2020</w:t>
            </w:r>
          </w:p>
        </w:tc>
        <w:tc>
          <w:tcPr>
            <w:tcW w:w="5680" w:type="dxa"/>
          </w:tcPr>
          <w:p w14:paraId="1B6FA4F7" w14:textId="78A8E5D9" w:rsidR="002C38F8" w:rsidRPr="002C38F8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F8">
              <w:rPr>
                <w:rFonts w:ascii="Times New Roman" w:hAnsi="Times New Roman" w:cs="Times New Roman"/>
                <w:sz w:val="24"/>
                <w:szCs w:val="24"/>
              </w:rPr>
              <w:t>Jardin Botanique de Launay (Orsay, France)</w:t>
            </w:r>
            <w:r w:rsidR="009034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34A2" w:rsidRPr="009034A2">
              <w:rPr>
                <w:rFonts w:ascii="Times New Roman" w:hAnsi="Times New Roman" w:cs="Times New Roman"/>
                <w:sz w:val="24"/>
                <w:szCs w:val="24"/>
              </w:rPr>
              <w:t>PBL-005394</w:t>
            </w:r>
          </w:p>
        </w:tc>
      </w:tr>
      <w:tr w:rsidR="002C38F8" w:rsidRPr="002C38F8" w14:paraId="28AFFCFD" w14:textId="77777777" w:rsidTr="002C38F8">
        <w:tc>
          <w:tcPr>
            <w:tcW w:w="2379" w:type="dxa"/>
          </w:tcPr>
          <w:p w14:paraId="338239F7" w14:textId="77777777" w:rsidR="002C38F8" w:rsidRPr="00102517" w:rsidRDefault="002C38F8" w:rsidP="002C38F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02517">
              <w:rPr>
                <w:rFonts w:ascii="Times New Roman" w:hAnsi="Times New Roman" w:cs="Times New Roman"/>
                <w:i/>
                <w:sz w:val="24"/>
                <w:szCs w:val="24"/>
              </w:rPr>
              <w:t>Staphisagria</w:t>
            </w:r>
            <w:proofErr w:type="spellEnd"/>
            <w:r w:rsidRPr="001025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icta</w:t>
            </w:r>
          </w:p>
        </w:tc>
        <w:tc>
          <w:tcPr>
            <w:tcW w:w="1003" w:type="dxa"/>
          </w:tcPr>
          <w:p w14:paraId="25F68AB4" w14:textId="77777777" w:rsidR="002C38F8" w:rsidRPr="00102517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9/2021</w:t>
            </w:r>
          </w:p>
        </w:tc>
        <w:tc>
          <w:tcPr>
            <w:tcW w:w="5680" w:type="dxa"/>
          </w:tcPr>
          <w:p w14:paraId="7E33EA49" w14:textId="0611E2B0" w:rsidR="002C38F8" w:rsidRPr="002C38F8" w:rsidRDefault="009034A2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eum national d’Histoire naturelle (Paris, France) MNHN 16-57</w:t>
            </w:r>
          </w:p>
        </w:tc>
      </w:tr>
      <w:tr w:rsidR="002C38F8" w:rsidRPr="002C38F8" w14:paraId="3A553F4A" w14:textId="77777777" w:rsidTr="002C38F8">
        <w:tc>
          <w:tcPr>
            <w:tcW w:w="2379" w:type="dxa"/>
          </w:tcPr>
          <w:p w14:paraId="0289432A" w14:textId="77777777" w:rsidR="002C38F8" w:rsidRPr="00102517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5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igella damascena</w:t>
            </w:r>
          </w:p>
        </w:tc>
        <w:tc>
          <w:tcPr>
            <w:tcW w:w="1003" w:type="dxa"/>
          </w:tcPr>
          <w:p w14:paraId="66E26026" w14:textId="77777777" w:rsidR="002C38F8" w:rsidRPr="00102517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/2021</w:t>
            </w:r>
          </w:p>
        </w:tc>
        <w:tc>
          <w:tcPr>
            <w:tcW w:w="5680" w:type="dxa"/>
          </w:tcPr>
          <w:p w14:paraId="158F6CFF" w14:textId="1617D5B7" w:rsidR="002C38F8" w:rsidRPr="002C38F8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38F8">
              <w:rPr>
                <w:rFonts w:ascii="Times New Roman" w:hAnsi="Times New Roman" w:cs="Times New Roman"/>
                <w:sz w:val="24"/>
                <w:szCs w:val="24"/>
              </w:rPr>
              <w:t>Jardin Botanique de Launay (Orsay, France)</w:t>
            </w:r>
            <w:r w:rsidR="003F04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0491" w:rsidRPr="003F0491">
              <w:rPr>
                <w:rFonts w:ascii="Times New Roman" w:hAnsi="Times New Roman" w:cs="Times New Roman"/>
                <w:sz w:val="24"/>
                <w:szCs w:val="24"/>
              </w:rPr>
              <w:t>JBL-00505b</w:t>
            </w:r>
          </w:p>
        </w:tc>
      </w:tr>
      <w:tr w:rsidR="002C38F8" w:rsidRPr="0008235D" w14:paraId="3F6BA33A" w14:textId="77777777" w:rsidTr="002C38F8">
        <w:tc>
          <w:tcPr>
            <w:tcW w:w="2379" w:type="dxa"/>
          </w:tcPr>
          <w:p w14:paraId="7369CCC0" w14:textId="77777777" w:rsidR="002C38F8" w:rsidRPr="00102517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51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quilegia vulgaris</w:t>
            </w:r>
          </w:p>
        </w:tc>
        <w:tc>
          <w:tcPr>
            <w:tcW w:w="1003" w:type="dxa"/>
          </w:tcPr>
          <w:p w14:paraId="3CE0DDE8" w14:textId="77777777" w:rsidR="002C38F8" w:rsidRPr="00102517" w:rsidRDefault="002C38F8" w:rsidP="002C38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/2019</w:t>
            </w:r>
          </w:p>
        </w:tc>
        <w:tc>
          <w:tcPr>
            <w:tcW w:w="5680" w:type="dxa"/>
          </w:tcPr>
          <w:p w14:paraId="19ADE660" w14:textId="771B754E" w:rsidR="002C38F8" w:rsidRPr="00C40503" w:rsidRDefault="00C40503" w:rsidP="002C3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anical Garden of the University of Vienna</w:t>
            </w:r>
            <w:r w:rsidR="002C38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ustria)</w:t>
            </w:r>
          </w:p>
        </w:tc>
      </w:tr>
    </w:tbl>
    <w:p w14:paraId="1F61C44F" w14:textId="77777777" w:rsidR="00D31B55" w:rsidRPr="00C40503" w:rsidRDefault="00D31B55">
      <w:pPr>
        <w:rPr>
          <w:rFonts w:ascii="Times New Roman" w:hAnsi="Times New Roman" w:cs="Times New Roman"/>
          <w:lang w:val="en-US"/>
        </w:rPr>
      </w:pPr>
    </w:p>
    <w:sectPr w:rsidR="00D31B55" w:rsidRPr="00C405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55"/>
    <w:rsid w:val="0000122C"/>
    <w:rsid w:val="0008235D"/>
    <w:rsid w:val="00102517"/>
    <w:rsid w:val="002C38F8"/>
    <w:rsid w:val="002E0747"/>
    <w:rsid w:val="003F0491"/>
    <w:rsid w:val="004159CF"/>
    <w:rsid w:val="009034A2"/>
    <w:rsid w:val="00C40503"/>
    <w:rsid w:val="00D31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30E51"/>
  <w15:chartTrackingRefBased/>
  <w15:docId w15:val="{483CE581-942A-428A-99A5-622C72AE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1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7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1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85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Sophie</cp:lastModifiedBy>
  <cp:revision>3</cp:revision>
  <dcterms:created xsi:type="dcterms:W3CDTF">2022-07-14T16:29:00Z</dcterms:created>
  <dcterms:modified xsi:type="dcterms:W3CDTF">2022-07-20T08:52:00Z</dcterms:modified>
</cp:coreProperties>
</file>